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7068B" w14:textId="5488F5F6" w:rsidR="0011271B" w:rsidRDefault="0011271B" w:rsidP="0011271B">
      <w:pPr>
        <w:pStyle w:val="src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6B0088">
        <w:rPr>
          <w:rFonts w:ascii="Times New Roman" w:hAnsi="Times New Roman" w:cs="Times New Roman"/>
          <w:b/>
          <w:bCs/>
          <w:color w:val="000000" w:themeColor="text1"/>
        </w:rPr>
        <w:t>Supplemental Table</w:t>
      </w:r>
      <w:r w:rsidRPr="006B0088">
        <w:rPr>
          <w:rFonts w:ascii="Times New Roman" w:hAnsi="Times New Roman" w:cs="Times New Roman"/>
          <w:color w:val="000000" w:themeColor="text1"/>
        </w:rPr>
        <w:t>: Relationship between HHLA2 and clinical features of patients with pancreatic cancer</w:t>
      </w:r>
      <w:r w:rsidRPr="006B0088">
        <w:rPr>
          <w:rFonts w:ascii="Times New Roman" w:hAnsi="Times New Roman" w:cs="Times New Roman"/>
          <w:color w:val="000000" w:themeColor="text1"/>
        </w:rPr>
        <w:t>（</w:t>
      </w:r>
      <w:r>
        <w:rPr>
          <w:rFonts w:ascii="Times New Roman" w:hAnsi="Times New Roman" w:cs="Times New Roman" w:hint="eastAsia"/>
          <w:color w:val="000000" w:themeColor="text1"/>
        </w:rPr>
        <w:t>A</w:t>
      </w:r>
      <w:r w:rsidRPr="006B0088">
        <w:rPr>
          <w:rFonts w:ascii="Times New Roman" w:hAnsi="Times New Roman" w:cs="Times New Roman"/>
          <w:color w:val="000000" w:themeColor="text1"/>
        </w:rPr>
        <w:t xml:space="preserve">. 171 pancreatic cancer patients obtained from the TCGA database; </w:t>
      </w:r>
      <w:r>
        <w:rPr>
          <w:rFonts w:ascii="Times New Roman" w:hAnsi="Times New Roman" w:cs="Times New Roman" w:hint="eastAsia"/>
          <w:color w:val="000000" w:themeColor="text1"/>
        </w:rPr>
        <w:t>B</w:t>
      </w:r>
      <w:r w:rsidRPr="006B0088">
        <w:rPr>
          <w:rFonts w:ascii="Times New Roman" w:hAnsi="Times New Roman" w:cs="Times New Roman"/>
          <w:color w:val="000000" w:themeColor="text1"/>
        </w:rPr>
        <w:t>. Self-made pancreatic cancer tissue microarray</w:t>
      </w:r>
      <w:r w:rsidRPr="006B0088">
        <w:rPr>
          <w:rFonts w:ascii="Times New Roman" w:hAnsi="Times New Roman" w:cs="Times New Roman"/>
          <w:color w:val="000000" w:themeColor="text1"/>
        </w:rPr>
        <w:t>）</w:t>
      </w:r>
    </w:p>
    <w:p w14:paraId="47CE8C22" w14:textId="477C2A9F" w:rsidR="006F45A9" w:rsidRPr="006F45A9" w:rsidRDefault="006F45A9" w:rsidP="006F45A9">
      <w:pPr>
        <w:pStyle w:val="src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6F45A9">
        <w:rPr>
          <w:rFonts w:ascii="Times New Roman" w:hAnsi="Times New Roman" w:cs="Times New Roman"/>
          <w:color w:val="000000" w:themeColor="text1"/>
        </w:rPr>
        <w:drawing>
          <wp:anchor distT="0" distB="0" distL="114300" distR="114300" simplePos="0" relativeHeight="251658240" behindDoc="1" locked="0" layoutInCell="1" allowOverlap="1" wp14:anchorId="603D5EFF" wp14:editId="748CFE83">
            <wp:simplePos x="0" y="0"/>
            <wp:positionH relativeFrom="column">
              <wp:posOffset>66040</wp:posOffset>
            </wp:positionH>
            <wp:positionV relativeFrom="paragraph">
              <wp:posOffset>66675</wp:posOffset>
            </wp:positionV>
            <wp:extent cx="5200015" cy="3372485"/>
            <wp:effectExtent l="0" t="0" r="0" b="0"/>
            <wp:wrapTight wrapText="bothSides">
              <wp:wrapPolygon edited="0">
                <wp:start x="1055" y="1139"/>
                <wp:lineTo x="1055" y="1871"/>
                <wp:lineTo x="1266" y="3823"/>
                <wp:lineTo x="1477" y="4148"/>
                <wp:lineTo x="1266" y="4230"/>
                <wp:lineTo x="1266" y="6507"/>
                <wp:lineTo x="10762" y="6507"/>
                <wp:lineTo x="1266" y="6833"/>
                <wp:lineTo x="1266" y="9029"/>
                <wp:lineTo x="1424" y="9110"/>
                <wp:lineTo x="6172" y="9110"/>
                <wp:lineTo x="1477" y="9436"/>
                <wp:lineTo x="1266" y="9517"/>
                <wp:lineTo x="1213" y="12689"/>
                <wp:lineTo x="3851" y="13014"/>
                <wp:lineTo x="1213" y="13014"/>
                <wp:lineTo x="1266" y="15292"/>
                <wp:lineTo x="3851" y="15617"/>
                <wp:lineTo x="1213" y="15617"/>
                <wp:lineTo x="1266" y="17976"/>
                <wp:lineTo x="1530" y="18302"/>
                <wp:lineTo x="1266" y="18302"/>
                <wp:lineTo x="1266" y="19522"/>
                <wp:lineTo x="1002" y="20823"/>
                <wp:lineTo x="1002" y="20986"/>
                <wp:lineTo x="20679" y="20986"/>
                <wp:lineTo x="20732" y="20742"/>
                <wp:lineTo x="17145" y="19522"/>
                <wp:lineTo x="20046" y="18790"/>
                <wp:lineTo x="19941" y="18302"/>
                <wp:lineTo x="16934" y="18220"/>
                <wp:lineTo x="20046" y="17814"/>
                <wp:lineTo x="20046" y="16187"/>
                <wp:lineTo x="16301" y="15617"/>
                <wp:lineTo x="17409" y="15373"/>
                <wp:lineTo x="17145" y="14316"/>
                <wp:lineTo x="17250" y="13177"/>
                <wp:lineTo x="16354" y="13014"/>
                <wp:lineTo x="10762" y="13014"/>
                <wp:lineTo x="19941" y="12689"/>
                <wp:lineTo x="20046" y="12120"/>
                <wp:lineTo x="17356" y="11713"/>
                <wp:lineTo x="17092" y="10412"/>
                <wp:lineTo x="19941" y="10086"/>
                <wp:lineTo x="19941" y="9436"/>
                <wp:lineTo x="17356" y="9110"/>
                <wp:lineTo x="17198" y="8134"/>
                <wp:lineTo x="17092" y="7809"/>
                <wp:lineTo x="20046" y="7402"/>
                <wp:lineTo x="19941" y="6833"/>
                <wp:lineTo x="10762" y="6507"/>
                <wp:lineTo x="16934" y="6507"/>
                <wp:lineTo x="20046" y="6101"/>
                <wp:lineTo x="20046" y="5124"/>
                <wp:lineTo x="17092" y="3904"/>
                <wp:lineTo x="17778" y="3904"/>
                <wp:lineTo x="19941" y="2928"/>
                <wp:lineTo x="19941" y="2603"/>
                <wp:lineTo x="20468" y="2603"/>
                <wp:lineTo x="20732" y="2115"/>
                <wp:lineTo x="20679" y="1139"/>
                <wp:lineTo x="1055" y="1139"/>
              </wp:wrapPolygon>
            </wp:wrapTight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07AA4F8E-53CD-55BC-8AC3-69678CBF931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07AA4F8E-53CD-55BC-8AC3-69678CBF931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84" t="11122" r="24095" b="24551"/>
                    <a:stretch/>
                  </pic:blipFill>
                  <pic:spPr>
                    <a:xfrm>
                      <a:off x="0" y="0"/>
                      <a:ext cx="5200015" cy="33724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color w:val="000000" w:themeColor="text1"/>
        </w:rPr>
        <w:t>A</w:t>
      </w:r>
      <w:r>
        <w:rPr>
          <w:rFonts w:ascii="Times New Roman" w:hAnsi="Times New Roman" w:cs="Times New Roman"/>
          <w:color w:val="000000" w:themeColor="text1"/>
        </w:rPr>
        <w:t>.</w:t>
      </w:r>
      <w:r w:rsidRPr="006F45A9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ae"/>
        <w:tblW w:w="9475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75"/>
      </w:tblGrid>
      <w:tr w:rsidR="006F45A9" w14:paraId="78FAC7C3" w14:textId="77777777" w:rsidTr="006F45A9">
        <w:trPr>
          <w:trHeight w:val="5702"/>
        </w:trPr>
        <w:tc>
          <w:tcPr>
            <w:tcW w:w="9475" w:type="dxa"/>
          </w:tcPr>
          <w:p w14:paraId="51B51A8F" w14:textId="79E656A4" w:rsidR="00887202" w:rsidRPr="00887202" w:rsidRDefault="00887202" w:rsidP="00887202">
            <w:pPr>
              <w:pStyle w:val="src"/>
              <w:spacing w:before="0" w:beforeAutospacing="0" w:after="0" w:afterAutospacing="0"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</w:rPr>
            </w:pPr>
            <w:r w:rsidRPr="00887202">
              <w:rPr>
                <w:rFonts w:ascii="Times New Roman" w:hAnsi="Times New Roman" w:cs="Times New Roman"/>
                <w:color w:val="000000" w:themeColor="text1"/>
              </w:rPr>
              <w:drawing>
                <wp:anchor distT="0" distB="0" distL="114300" distR="114300" simplePos="0" relativeHeight="251659264" behindDoc="1" locked="0" layoutInCell="1" allowOverlap="1" wp14:anchorId="7D1EA44B" wp14:editId="6B4118DC">
                  <wp:simplePos x="0" y="0"/>
                  <wp:positionH relativeFrom="column">
                    <wp:posOffset>550975</wp:posOffset>
                  </wp:positionH>
                  <wp:positionV relativeFrom="paragraph">
                    <wp:posOffset>218440</wp:posOffset>
                  </wp:positionV>
                  <wp:extent cx="4763729" cy="4406695"/>
                  <wp:effectExtent l="0" t="0" r="0" b="0"/>
                  <wp:wrapTight wrapText="bothSides">
                    <wp:wrapPolygon edited="0">
                      <wp:start x="921" y="623"/>
                      <wp:lineTo x="921" y="1183"/>
                      <wp:lineTo x="1152" y="2739"/>
                      <wp:lineTo x="1152" y="4545"/>
                      <wp:lineTo x="1497" y="4794"/>
                      <wp:lineTo x="1152" y="4856"/>
                      <wp:lineTo x="1152" y="7595"/>
                      <wp:lineTo x="1382" y="7907"/>
                      <wp:lineTo x="1152" y="7969"/>
                      <wp:lineTo x="1209" y="20732"/>
                      <wp:lineTo x="864" y="21105"/>
                      <wp:lineTo x="21194" y="21105"/>
                      <wp:lineTo x="21252" y="20918"/>
                      <wp:lineTo x="17047" y="20669"/>
                      <wp:lineTo x="16990" y="19673"/>
                      <wp:lineTo x="19293" y="19237"/>
                      <wp:lineTo x="19121" y="18739"/>
                      <wp:lineTo x="17163" y="18490"/>
                      <wp:lineTo x="17163" y="16498"/>
                      <wp:lineTo x="10770" y="15689"/>
                      <wp:lineTo x="19121" y="15440"/>
                      <wp:lineTo x="19293" y="14942"/>
                      <wp:lineTo x="16990" y="14693"/>
                      <wp:lineTo x="17047" y="13696"/>
                      <wp:lineTo x="17450" y="13696"/>
                      <wp:lineTo x="18545" y="12949"/>
                      <wp:lineTo x="18545" y="12016"/>
                      <wp:lineTo x="16183" y="11704"/>
                      <wp:lineTo x="18948" y="11393"/>
                      <wp:lineTo x="18890" y="10708"/>
                      <wp:lineTo x="19409" y="10646"/>
                      <wp:lineTo x="19351" y="10272"/>
                      <wp:lineTo x="18314" y="9712"/>
                      <wp:lineTo x="18948" y="9401"/>
                      <wp:lineTo x="19236" y="8965"/>
                      <wp:lineTo x="19121" y="8716"/>
                      <wp:lineTo x="16990" y="7720"/>
                      <wp:lineTo x="17047" y="6724"/>
                      <wp:lineTo x="17738" y="6724"/>
                      <wp:lineTo x="19293" y="6039"/>
                      <wp:lineTo x="19293" y="5105"/>
                      <wp:lineTo x="16126" y="4732"/>
                      <wp:lineTo x="19178" y="4358"/>
                      <wp:lineTo x="19293" y="3424"/>
                      <wp:lineTo x="18948" y="3237"/>
                      <wp:lineTo x="17105" y="2739"/>
                      <wp:lineTo x="18890" y="2304"/>
                      <wp:lineTo x="19293" y="2117"/>
                      <wp:lineTo x="19121" y="1743"/>
                      <wp:lineTo x="20791" y="1743"/>
                      <wp:lineTo x="21309" y="1494"/>
                      <wp:lineTo x="21194" y="623"/>
                      <wp:lineTo x="921" y="623"/>
                    </wp:wrapPolygon>
                  </wp:wrapTight>
                  <wp:docPr id="4" name="图片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D172F86-B7E3-6A28-EA11-B216A5088BC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3">
                            <a:extLst>
                              <a:ext uri="{FF2B5EF4-FFF2-40B4-BE49-F238E27FC236}">
                                <a16:creationId xmlns:a16="http://schemas.microsoft.com/office/drawing/2014/main" id="{7D172F86-B7E3-6A28-EA11-B216A5088BC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347" t="8553" r="9686" b="39816"/>
                          <a:stretch/>
                        </pic:blipFill>
                        <pic:spPr>
                          <a:xfrm>
                            <a:off x="0" y="0"/>
                            <a:ext cx="4763729" cy="4406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6F45A9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="006F45A9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14:paraId="0DF48764" w14:textId="06825920" w:rsidR="00887202" w:rsidRDefault="00887202" w:rsidP="006F45A9">
            <w:pPr>
              <w:pStyle w:val="src"/>
              <w:spacing w:before="0" w:beforeAutospacing="0" w:after="0" w:afterAutospacing="0"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73F8E5BC" w14:textId="7FFFB842" w:rsidR="00D93AE1" w:rsidRPr="0011271B" w:rsidRDefault="00D93AE1" w:rsidP="00887202"/>
    <w:sectPr w:rsidR="00D93AE1" w:rsidRPr="0011271B" w:rsidSect="00D14EA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82B"/>
    <w:rsid w:val="00005D68"/>
    <w:rsid w:val="00015859"/>
    <w:rsid w:val="000432D6"/>
    <w:rsid w:val="000B02C5"/>
    <w:rsid w:val="000E7BFF"/>
    <w:rsid w:val="0011271B"/>
    <w:rsid w:val="001651B1"/>
    <w:rsid w:val="00177498"/>
    <w:rsid w:val="00180C92"/>
    <w:rsid w:val="001823DB"/>
    <w:rsid w:val="001A521A"/>
    <w:rsid w:val="001B2715"/>
    <w:rsid w:val="001C089D"/>
    <w:rsid w:val="001C744E"/>
    <w:rsid w:val="001D485E"/>
    <w:rsid w:val="001F1F7F"/>
    <w:rsid w:val="001F6D5E"/>
    <w:rsid w:val="00217ABE"/>
    <w:rsid w:val="00225862"/>
    <w:rsid w:val="002273E7"/>
    <w:rsid w:val="00231C2C"/>
    <w:rsid w:val="00232274"/>
    <w:rsid w:val="00242938"/>
    <w:rsid w:val="00272C8C"/>
    <w:rsid w:val="0028029D"/>
    <w:rsid w:val="0029222C"/>
    <w:rsid w:val="00293A29"/>
    <w:rsid w:val="002A355B"/>
    <w:rsid w:val="002B3380"/>
    <w:rsid w:val="002C1427"/>
    <w:rsid w:val="002E1566"/>
    <w:rsid w:val="002E3703"/>
    <w:rsid w:val="00320135"/>
    <w:rsid w:val="00322EE9"/>
    <w:rsid w:val="003247AE"/>
    <w:rsid w:val="00324D0A"/>
    <w:rsid w:val="00330DF1"/>
    <w:rsid w:val="00332E52"/>
    <w:rsid w:val="00351479"/>
    <w:rsid w:val="00351C74"/>
    <w:rsid w:val="00360938"/>
    <w:rsid w:val="00380670"/>
    <w:rsid w:val="00391E4E"/>
    <w:rsid w:val="003A3763"/>
    <w:rsid w:val="003A7DE8"/>
    <w:rsid w:val="003C6D14"/>
    <w:rsid w:val="003D381B"/>
    <w:rsid w:val="003F1FCE"/>
    <w:rsid w:val="00414068"/>
    <w:rsid w:val="0041501C"/>
    <w:rsid w:val="00424E50"/>
    <w:rsid w:val="00430298"/>
    <w:rsid w:val="00440ADA"/>
    <w:rsid w:val="00442DDF"/>
    <w:rsid w:val="004503BF"/>
    <w:rsid w:val="00467942"/>
    <w:rsid w:val="00485C06"/>
    <w:rsid w:val="00486C8B"/>
    <w:rsid w:val="0049017E"/>
    <w:rsid w:val="004A144A"/>
    <w:rsid w:val="004A7E44"/>
    <w:rsid w:val="004B0990"/>
    <w:rsid w:val="004B1494"/>
    <w:rsid w:val="004D13E4"/>
    <w:rsid w:val="004D629A"/>
    <w:rsid w:val="004E79BC"/>
    <w:rsid w:val="005009E6"/>
    <w:rsid w:val="00511C46"/>
    <w:rsid w:val="00525C73"/>
    <w:rsid w:val="00554664"/>
    <w:rsid w:val="005737FD"/>
    <w:rsid w:val="005A2928"/>
    <w:rsid w:val="005B4854"/>
    <w:rsid w:val="005C5E45"/>
    <w:rsid w:val="005E620D"/>
    <w:rsid w:val="005F2437"/>
    <w:rsid w:val="005F24E6"/>
    <w:rsid w:val="005F27A4"/>
    <w:rsid w:val="006001A6"/>
    <w:rsid w:val="00601C0C"/>
    <w:rsid w:val="006243A1"/>
    <w:rsid w:val="0063262C"/>
    <w:rsid w:val="006908EC"/>
    <w:rsid w:val="006A316F"/>
    <w:rsid w:val="006A3485"/>
    <w:rsid w:val="006B7533"/>
    <w:rsid w:val="006E2281"/>
    <w:rsid w:val="006F45A9"/>
    <w:rsid w:val="00705551"/>
    <w:rsid w:val="00714B79"/>
    <w:rsid w:val="007537A7"/>
    <w:rsid w:val="00780E7E"/>
    <w:rsid w:val="00786B88"/>
    <w:rsid w:val="0079192D"/>
    <w:rsid w:val="0079276C"/>
    <w:rsid w:val="007945AA"/>
    <w:rsid w:val="007C7BDD"/>
    <w:rsid w:val="00836680"/>
    <w:rsid w:val="00843633"/>
    <w:rsid w:val="00863703"/>
    <w:rsid w:val="00871EAD"/>
    <w:rsid w:val="00880A57"/>
    <w:rsid w:val="00881415"/>
    <w:rsid w:val="00887202"/>
    <w:rsid w:val="00892272"/>
    <w:rsid w:val="00893221"/>
    <w:rsid w:val="008968B3"/>
    <w:rsid w:val="008A1FF2"/>
    <w:rsid w:val="008B48B0"/>
    <w:rsid w:val="008C5503"/>
    <w:rsid w:val="008D7E33"/>
    <w:rsid w:val="008E005C"/>
    <w:rsid w:val="00927AB0"/>
    <w:rsid w:val="009426AD"/>
    <w:rsid w:val="009464D5"/>
    <w:rsid w:val="0094736E"/>
    <w:rsid w:val="00956620"/>
    <w:rsid w:val="0095769D"/>
    <w:rsid w:val="00975C2E"/>
    <w:rsid w:val="009B232D"/>
    <w:rsid w:val="009D230B"/>
    <w:rsid w:val="009D5A8A"/>
    <w:rsid w:val="009E41B4"/>
    <w:rsid w:val="009E4BA7"/>
    <w:rsid w:val="00A36FDE"/>
    <w:rsid w:val="00A37F2B"/>
    <w:rsid w:val="00A4206F"/>
    <w:rsid w:val="00A517E0"/>
    <w:rsid w:val="00A61CCA"/>
    <w:rsid w:val="00A707B9"/>
    <w:rsid w:val="00A75043"/>
    <w:rsid w:val="00A92BAE"/>
    <w:rsid w:val="00AB6BE5"/>
    <w:rsid w:val="00AC4B30"/>
    <w:rsid w:val="00AD682B"/>
    <w:rsid w:val="00B30462"/>
    <w:rsid w:val="00B50BEC"/>
    <w:rsid w:val="00B67794"/>
    <w:rsid w:val="00B739C1"/>
    <w:rsid w:val="00B84EFB"/>
    <w:rsid w:val="00B85673"/>
    <w:rsid w:val="00BB2D29"/>
    <w:rsid w:val="00BC060A"/>
    <w:rsid w:val="00BE13BA"/>
    <w:rsid w:val="00BF25DF"/>
    <w:rsid w:val="00BF5E54"/>
    <w:rsid w:val="00BF69AF"/>
    <w:rsid w:val="00C21D60"/>
    <w:rsid w:val="00C31132"/>
    <w:rsid w:val="00C43FA5"/>
    <w:rsid w:val="00C67F46"/>
    <w:rsid w:val="00C76E9C"/>
    <w:rsid w:val="00C8493A"/>
    <w:rsid w:val="00CA5A43"/>
    <w:rsid w:val="00CB02B0"/>
    <w:rsid w:val="00CC4BC1"/>
    <w:rsid w:val="00D14EA3"/>
    <w:rsid w:val="00D2249D"/>
    <w:rsid w:val="00D30780"/>
    <w:rsid w:val="00D54357"/>
    <w:rsid w:val="00D61CA2"/>
    <w:rsid w:val="00D91597"/>
    <w:rsid w:val="00D92ACF"/>
    <w:rsid w:val="00D93AE1"/>
    <w:rsid w:val="00DB019E"/>
    <w:rsid w:val="00DB4552"/>
    <w:rsid w:val="00DB6F2D"/>
    <w:rsid w:val="00DC55CF"/>
    <w:rsid w:val="00DD50C9"/>
    <w:rsid w:val="00DD55FD"/>
    <w:rsid w:val="00DF7935"/>
    <w:rsid w:val="00E211C6"/>
    <w:rsid w:val="00E4379D"/>
    <w:rsid w:val="00E7309A"/>
    <w:rsid w:val="00E85AC5"/>
    <w:rsid w:val="00E9666B"/>
    <w:rsid w:val="00EB742F"/>
    <w:rsid w:val="00EC02CE"/>
    <w:rsid w:val="00EE4774"/>
    <w:rsid w:val="00F0241D"/>
    <w:rsid w:val="00F060EC"/>
    <w:rsid w:val="00F302FF"/>
    <w:rsid w:val="00F330AA"/>
    <w:rsid w:val="00F44DD0"/>
    <w:rsid w:val="00F5226B"/>
    <w:rsid w:val="00F5683C"/>
    <w:rsid w:val="00F86E91"/>
    <w:rsid w:val="00FA4655"/>
    <w:rsid w:val="00FC298D"/>
    <w:rsid w:val="00FC60F1"/>
    <w:rsid w:val="00FD4A4C"/>
    <w:rsid w:val="00FE1573"/>
    <w:rsid w:val="00FE3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E7541"/>
  <w15:chartTrackingRefBased/>
  <w15:docId w15:val="{AEC1596D-BE56-7A4F-B358-8D13FE466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271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D682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D68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D68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D682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D682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D682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D682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D682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D682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D682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D68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D68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D682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D682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D682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D682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D682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D682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D682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D68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D682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D68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D68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D68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D682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D682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D68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D682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D682B"/>
    <w:rPr>
      <w:b/>
      <w:bCs/>
      <w:smallCaps/>
      <w:color w:val="0F4761" w:themeColor="accent1" w:themeShade="BF"/>
      <w:spacing w:val="5"/>
    </w:rPr>
  </w:style>
  <w:style w:type="paragraph" w:customStyle="1" w:styleId="src">
    <w:name w:val="src"/>
    <w:basedOn w:val="a"/>
    <w:link w:val="srcChar"/>
    <w:rsid w:val="001127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srcChar">
    <w:name w:val="src Char"/>
    <w:basedOn w:val="a0"/>
    <w:link w:val="src"/>
    <w:rsid w:val="0011271B"/>
    <w:rPr>
      <w:rFonts w:ascii="宋体" w:eastAsia="宋体" w:hAnsi="宋体" w:cs="宋体"/>
      <w:kern w:val="0"/>
      <w:sz w:val="24"/>
    </w:rPr>
  </w:style>
  <w:style w:type="table" w:styleId="ae">
    <w:name w:val="Table Grid"/>
    <w:basedOn w:val="a1"/>
    <w:uiPriority w:val="39"/>
    <w:rsid w:val="006F45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6F45A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752</dc:creator>
  <cp:keywords/>
  <dc:description/>
  <cp:lastModifiedBy>k752</cp:lastModifiedBy>
  <cp:revision>2</cp:revision>
  <dcterms:created xsi:type="dcterms:W3CDTF">2024-05-15T15:23:00Z</dcterms:created>
  <dcterms:modified xsi:type="dcterms:W3CDTF">2024-05-15T15:37:00Z</dcterms:modified>
</cp:coreProperties>
</file>